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0"/>
        <w:gridCol w:w="1480"/>
        <w:gridCol w:w="1600"/>
        <w:gridCol w:w="1724"/>
        <w:gridCol w:w="2080"/>
      </w:tblGrid>
      <w:tr>
        <w:trPr>
          <w:trHeight w:val="300" w:hRule="atLeast"/>
        </w:trPr>
        <w:tc>
          <w:tcPr>
            <w:tcW w:w="538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upplementary Table 1. Antibodies for immunostaining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2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imary antibodies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ilution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tigen retrieval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one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mpany</w:t>
            </w:r>
          </w:p>
        </w:tc>
      </w:tr>
      <w:tr>
        <w:trPr>
          <w:trHeight w:val="259" w:hRule="atLeas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i6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MS Mincho;ＭＳ 明朝" w:ascii="MS Mincho;ＭＳ 明朝" w:hAnsi="MS Mincho;ＭＳ 明朝"/>
                <w:sz w:val="24"/>
                <w:szCs w:val="24"/>
              </w:rPr>
              <w:t>1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9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B1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ako</w:t>
            </w:r>
          </w:p>
        </w:tc>
      </w:tr>
      <w:tr>
        <w:trPr>
          <w:trHeight w:val="259" w:hRule="atLeas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cl-1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5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9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1.3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anta Cruz</w:t>
            </w:r>
          </w:p>
        </w:tc>
      </w:tr>
      <w:tr>
        <w:trPr>
          <w:trHeight w:val="259" w:hRule="atLeas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fa antitrypsin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320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ako</w:t>
            </w:r>
          </w:p>
        </w:tc>
      </w:tr>
      <w:tr>
        <w:trPr>
          <w:trHeight w:val="259" w:hRule="atLeas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ymotrypsin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ermo Fisher</w:t>
            </w:r>
          </w:p>
        </w:tc>
      </w:tr>
      <w:tr>
        <w:trPr>
          <w:trHeight w:val="259" w:hRule="atLeas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ylase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15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smo Bio</w:t>
            </w:r>
          </w:p>
        </w:tc>
      </w:tr>
      <w:tr>
        <w:trPr>
          <w:trHeight w:val="259" w:hRule="atLeas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ypsin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50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ridian</w:t>
            </w:r>
          </w:p>
        </w:tc>
      </w:tr>
      <w:tr>
        <w:trPr>
          <w:trHeight w:val="259" w:hRule="atLeas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ynaptophysin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9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G1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ica biosystems</w:t>
            </w:r>
          </w:p>
        </w:tc>
      </w:tr>
      <w:tr>
        <w:trPr>
          <w:trHeight w:val="259" w:hRule="atLeas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romogranin 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300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9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ako</w:t>
            </w:r>
          </w:p>
        </w:tc>
      </w:tr>
      <w:tr>
        <w:trPr>
          <w:trHeight w:val="259" w:hRule="atLeas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5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ady to us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9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564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ica biosystems</w:t>
            </w:r>
          </w:p>
        </w:tc>
      </w:tr>
      <w:tr>
        <w:trPr>
          <w:trHeight w:val="259" w:hRule="atLeas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SE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ady to us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9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C9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ica biosystems</w:t>
            </w:r>
          </w:p>
        </w:tc>
      </w:tr>
      <w:tr>
        <w:trPr>
          <w:trHeight w:val="259" w:hRule="atLeas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X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50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6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las antibodies</w:t>
            </w:r>
          </w:p>
        </w:tc>
      </w:tr>
      <w:tr>
        <w:trPr>
          <w:trHeight w:val="259" w:hRule="atLeas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ako</w:t>
            </w:r>
          </w:p>
        </w:tc>
      </w:tr>
      <w:tr>
        <w:trPr>
          <w:trHeight w:val="259" w:hRule="atLeas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19-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18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9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6NS19.9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apan Tanner corp</w:t>
            </w:r>
          </w:p>
        </w:tc>
      </w:tr>
      <w:tr>
        <w:trPr>
          <w:trHeight w:val="259" w:hRule="atLeas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E1/AE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30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9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E1/AE3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ica biosystems</w:t>
            </w:r>
          </w:p>
        </w:tc>
      </w:tr>
      <w:tr>
        <w:trPr>
          <w:trHeight w:val="259" w:hRule="atLeas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ytokeratin 1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15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teinase K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CK108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ako</w:t>
            </w:r>
          </w:p>
        </w:tc>
      </w:tr>
      <w:tr>
        <w:trPr>
          <w:trHeight w:val="259" w:hRule="atLeas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ytokeratin 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ady to us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9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N7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ica biosystems</w:t>
            </w:r>
          </w:p>
        </w:tc>
      </w:tr>
      <w:tr>
        <w:trPr>
          <w:trHeight w:val="259" w:hRule="atLeas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betaE1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ady to us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9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βE1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ica biosystems</w:t>
            </w:r>
          </w:p>
        </w:tc>
      </w:tr>
      <w:tr>
        <w:trPr>
          <w:trHeight w:val="259" w:hRule="atLeas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4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ady to us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9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8171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chirei corp.</w:t>
            </w:r>
          </w:p>
        </w:tc>
      </w:tr>
      <w:tr>
        <w:trPr>
          <w:trHeight w:val="259" w:hRule="atLeas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ta catenin (nuclear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9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/Beta-Catenin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D</w:t>
            </w:r>
          </w:p>
        </w:tc>
      </w:tr>
      <w:tr>
        <w:trPr>
          <w:trHeight w:val="259" w:hRule="atLeas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-cadherin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9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B5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ica biosystems</w:t>
            </w:r>
          </w:p>
        </w:tc>
      </w:tr>
      <w:tr>
        <w:trPr>
          <w:trHeight w:val="259" w:hRule="atLeas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imentin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60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6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9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ako</w:t>
            </w:r>
          </w:p>
        </w:tc>
      </w:tr>
      <w:tr>
        <w:trPr>
          <w:trHeight w:val="259" w:hRule="atLeas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yclin D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ady to us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9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P1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ica biosystems</w:t>
            </w:r>
          </w:p>
        </w:tc>
      </w:tr>
      <w:tr>
        <w:trPr>
          <w:trHeight w:val="259" w:hRule="atLeas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F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6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las antibodies</w:t>
            </w:r>
          </w:p>
        </w:tc>
      </w:tr>
      <w:tr>
        <w:trPr>
          <w:trHeight w:val="259" w:hRule="atLeas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10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160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6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ako</w:t>
            </w:r>
          </w:p>
        </w:tc>
      </w:tr>
      <w:tr>
        <w:trPr>
          <w:trHeight w:val="259" w:hRule="atLeas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strogen receptor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ady to us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9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F11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ica biosystems</w:t>
            </w:r>
          </w:p>
        </w:tc>
      </w:tr>
      <w:tr>
        <w:trPr>
          <w:trHeight w:val="259" w:hRule="atLeas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gesterone receptor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60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9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CL-L-PGR-31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ica biosystems</w:t>
            </w:r>
          </w:p>
        </w:tc>
      </w:tr>
      <w:tr>
        <w:trPr>
          <w:trHeight w:val="259" w:hRule="atLeast"/>
        </w:trPr>
        <w:tc>
          <w:tcPr>
            <w:tcW w:w="2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10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ady to use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9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C6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ica biosystems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978"/>
        <w:gridCol w:w="1084"/>
        <w:gridCol w:w="1084"/>
        <w:gridCol w:w="956"/>
        <w:gridCol w:w="946"/>
        <w:gridCol w:w="1052"/>
        <w:gridCol w:w="1041"/>
        <w:gridCol w:w="1084"/>
      </w:tblGrid>
      <w:tr>
        <w:trPr>
          <w:trHeight w:val="300" w:hRule="atLeast"/>
        </w:trPr>
        <w:tc>
          <w:tcPr>
            <w:tcW w:w="6183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upplementary Table 2. 409 genes anazed in the present case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BL1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BTK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DDR2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FLT1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TGA9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LL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ALB2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RALGDS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CF12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BL2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BUB1B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DEK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FLT3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TGB2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LL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ARP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RARA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CF3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CVR2A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ARD1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DICER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FLT4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TGB3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LL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AX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RB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CF7L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DAMTS20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ASC5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DNMT3A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FN1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JAK1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LLT10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AX5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RECQL4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CF7L2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FF1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BL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DPYD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FOXL2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JAK2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MP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AX7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REL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CL1A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FF3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CND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DST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FOXO1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JAK3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N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AX8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RET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ET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KAP9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CND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GFR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FOXO3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JUN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PL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BRM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RHOH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ET2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KT1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CNE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ML4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FOXP1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KAT6A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RE11A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BX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RNASEL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FE3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KT2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D79A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P30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FOXP4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KAT6B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SH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DE4DIP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RNF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GFBR2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KT3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D79B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P40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FZR1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KDM5C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SH6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DGFB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RNF21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GM7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LK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DC7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PHA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G6PD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KDM6A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TOR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DGFRA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ROS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HBS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PC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DH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PHA7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GATA1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KDR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TR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DGFRB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RPS6KA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IMP3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R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DH1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PHB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GATA2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KEAP1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TRR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ER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RRM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LR4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RID1A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DH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PHB4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GATA3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KIT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UC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GAP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RUNX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LX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RID2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DH2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PHB6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GDNF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KLF6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UTYH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HOX2B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RUNX1T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NFAIP3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RNT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DH5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RBB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GNA11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KRAS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YB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IK3C2B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AMD9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NFRSF14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SXL1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DK1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RBB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GNAQ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LAMP1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YC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IK3CA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BDS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NK2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TF1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DK4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RBB4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GNAS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LCK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YCL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IK3CB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DHA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OP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TM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DK6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RCC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GPR124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LIFR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YCN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IK3CD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DHB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P53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TR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DK8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RCC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GRM8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LPHN3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YD8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IK3CG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DHC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PR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TRX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DKN2A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RCC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GUCY1A2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LPP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YH1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IK3R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DHD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RIM24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URKA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DKN2B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RCC4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CAR1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LRP1B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YH9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IK3R2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EPT9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RIM33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URKB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DKN2C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RCC5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IF1A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LTF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NBN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IM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ETD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RIP1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URKC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EBPA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RG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LF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LTK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NCOA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KHD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F3B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RRAP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XL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HEK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SR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NF1A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AF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NCOA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LAG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GK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SC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BAI3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HEK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TS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OOK3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AFB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NCOA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LCG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H2D1A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SC2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BAP1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IC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TV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RAS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AGEA1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NF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LEKHG5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MAD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SHR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BCL10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KS1B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TV4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SP90AA1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AGI1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NF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ML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MAD4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UBR5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BCL11A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MPK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XT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SP90AB1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ALT1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NFE2L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MS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MARCA4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UGT1A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BCL11B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OL1A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XT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CK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AML2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NFKB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MS2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MARCB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USP9X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BCL2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RBN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ZH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DH1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AP2K1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NFKB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T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MO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VHL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BCL2L1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REB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FAM123B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DH2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AP2K2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NIN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OU5F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MUG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WAS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BCL2L2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REBBP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FANCA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GF1R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AP2K4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NKX2-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PARG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OCS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WHSC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BCL3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RKL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FANCC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GF2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AP3K7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NLRP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PP2R1A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OX1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WRN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BCL6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RTC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FANCD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GF2R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APK1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NOTCH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RDM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OX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WT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BCL9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SF1R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FANCF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KBKB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APK8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NOTCH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RKAR1A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RC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XPA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BCR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SMD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FANCG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KBKE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ARK1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NOTCH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RKDC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SX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XPC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BIRC2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TNNA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FAS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KZF1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ARK4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NPM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SIP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TK1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XPO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BIRC3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TNNB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FBXW7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L2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BD1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NRAS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TCH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TK36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XRCC2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BIRC5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YLD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FGFR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L21R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CL1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NSD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TEN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UFU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ZNF384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BLM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YP2C19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FGFR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L6ST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DM2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NTRK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TGS2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YK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ZNF52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BLNK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YP2D6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FGFR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L7R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DM4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NTRK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TPN1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YNE1</w:t>
            </w:r>
          </w:p>
        </w:tc>
        <w:tc>
          <w:tcPr>
            <w:tcW w:w="108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BMPR1A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DAXX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FGFR4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NG4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EN1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NUMA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TPRD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AF1</w:t>
            </w:r>
          </w:p>
        </w:tc>
        <w:tc>
          <w:tcPr>
            <w:tcW w:w="1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BRAF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DCC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FH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RF4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ET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NUP21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TPRT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AF1L</w:t>
            </w:r>
          </w:p>
        </w:tc>
        <w:tc>
          <w:tcPr>
            <w:tcW w:w="1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BRD3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DDB2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FLCN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RS2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ITF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NUP9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RAD50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AL1</w:t>
            </w:r>
          </w:p>
        </w:tc>
        <w:tc>
          <w:tcPr>
            <w:tcW w:w="1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BRIP1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DDIT3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FLI1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ITGA10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LH1</w:t>
            </w:r>
          </w:p>
        </w:tc>
        <w:tc>
          <w:tcPr>
            <w:tcW w:w="9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AK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RAF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TBX22</w:t>
            </w:r>
          </w:p>
        </w:tc>
        <w:tc>
          <w:tcPr>
            <w:tcW w:w="108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</w:r>
          </w:p>
        </w:tc>
      </w:tr>
      <w:tr>
        <w:trPr>
          <w:trHeight w:val="300" w:hRule="atLeast"/>
        </w:trPr>
        <w:tc>
          <w:tcPr>
            <w:tcW w:w="9360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</w:rPr>
              <w:t>Comprehensive Cancer Panel (Thermo Fisher Scientific : 4477685)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tbl>
      <w:tblPr>
        <w:tblW w:w="103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1048"/>
        <w:gridCol w:w="1634"/>
        <w:gridCol w:w="1622"/>
        <w:gridCol w:w="1376"/>
        <w:gridCol w:w="1420"/>
        <w:gridCol w:w="1878"/>
      </w:tblGrid>
      <w:tr>
        <w:trPr>
          <w:trHeight w:val="300" w:hRule="atLeast"/>
        </w:trPr>
        <w:tc>
          <w:tcPr>
            <w:tcW w:w="7082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upplementary Table 3. Mutations from COSMIC data base.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27" w:hRule="atLeast"/>
        </w:trPr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7930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ercentage of cases with mutation in COSMIC data base</w:t>
            </w:r>
          </w:p>
        </w:tc>
      </w:tr>
      <w:tr>
        <w:trPr>
          <w:trHeight w:val="900" w:hRule="atLeast"/>
        </w:trPr>
        <w:tc>
          <w:tcPr>
            <w:tcW w:w="1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romosome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ene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uroendocrine tumor (n=353)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lid pseudopapillary tumor (n=156)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uctal carcinoma (n=6012)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inar cell carcinoma (n=83)</w:t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ncreatoblastoma (n=23)</w:t>
            </w:r>
          </w:p>
        </w:tc>
      </w:tr>
      <w:tr>
        <w:trPr>
          <w:trHeight w:val="383" w:hRule="atLeast"/>
        </w:trPr>
        <w:tc>
          <w:tcPr>
            <w:tcW w:w="1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r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PC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3.25 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9.09 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3.26 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6.14 </w:t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 </w:t>
            </w:r>
          </w:p>
        </w:tc>
      </w:tr>
      <w:tr>
        <w:trPr>
          <w:trHeight w:val="383" w:hRule="atLeast"/>
        </w:trPr>
        <w:tc>
          <w:tcPr>
            <w:tcW w:w="1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r7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GRM8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2.08 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 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26.77 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2.38 </w:t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 </w:t>
            </w:r>
          </w:p>
        </w:tc>
      </w:tr>
      <w:tr>
        <w:trPr>
          <w:trHeight w:val="383" w:hRule="atLeast"/>
        </w:trPr>
        <w:tc>
          <w:tcPr>
            <w:tcW w:w="1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r1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LAMP1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52 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 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64 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 </w:t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 </w:t>
            </w:r>
          </w:p>
        </w:tc>
      </w:tr>
      <w:tr>
        <w:trPr>
          <w:trHeight w:val="383" w:hRule="atLeast"/>
        </w:trPr>
        <w:tc>
          <w:tcPr>
            <w:tcW w:w="1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r7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KAP9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5.73 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 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5.40 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 </w:t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 </w:t>
            </w:r>
          </w:p>
        </w:tc>
      </w:tr>
      <w:tr>
        <w:trPr>
          <w:trHeight w:val="383" w:hRule="atLeast"/>
        </w:trPr>
        <w:tc>
          <w:tcPr>
            <w:tcW w:w="1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r6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ROS1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5.97 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 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3.87 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3.57 </w:t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 </w:t>
            </w:r>
          </w:p>
        </w:tc>
      </w:tr>
      <w:tr>
        <w:trPr>
          <w:trHeight w:val="383" w:hRule="atLeast"/>
        </w:trPr>
        <w:tc>
          <w:tcPr>
            <w:tcW w:w="1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r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DHA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1 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 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.78 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 </w:t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 </w:t>
            </w:r>
          </w:p>
        </w:tc>
      </w:tr>
      <w:tr>
        <w:trPr>
          <w:trHeight w:val="383" w:hRule="atLeast"/>
        </w:trPr>
        <w:tc>
          <w:tcPr>
            <w:tcW w:w="1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r7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KMT2C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1.19 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 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8.56 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7.14 </w:t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 </w:t>
            </w:r>
          </w:p>
        </w:tc>
      </w:tr>
      <w:tr>
        <w:trPr>
          <w:trHeight w:val="383" w:hRule="atLeast"/>
        </w:trPr>
        <w:tc>
          <w:tcPr>
            <w:tcW w:w="1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r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DDR2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6.34 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 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3.98 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 </w:t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 </w:t>
            </w:r>
          </w:p>
        </w:tc>
      </w:tr>
      <w:tr>
        <w:trPr>
          <w:trHeight w:val="383" w:hRule="atLeast"/>
        </w:trPr>
        <w:tc>
          <w:tcPr>
            <w:tcW w:w="1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r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FANCD2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2.08 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 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.99 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2.38 </w:t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 </w:t>
            </w:r>
          </w:p>
        </w:tc>
      </w:tr>
      <w:tr>
        <w:trPr>
          <w:trHeight w:val="300" w:hRule="atLeast"/>
        </w:trPr>
        <w:tc>
          <w:tcPr>
            <w:tcW w:w="1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r1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FGFR2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3.19 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 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2.32 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.79 </w:t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 </w:t>
            </w:r>
          </w:p>
        </w:tc>
      </w:tr>
      <w:tr>
        <w:trPr>
          <w:trHeight w:val="300" w:hRule="atLeast"/>
        </w:trPr>
        <w:tc>
          <w:tcPr>
            <w:tcW w:w="850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r, choromosome; N.D., not detected. COSMIC, v91, released Apr 7, 2020.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95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9"/>
        <w:gridCol w:w="1281"/>
        <w:gridCol w:w="1160"/>
        <w:gridCol w:w="963"/>
        <w:gridCol w:w="1775"/>
        <w:gridCol w:w="2180"/>
      </w:tblGrid>
      <w:tr>
        <w:trPr>
          <w:trHeight w:val="300" w:hRule="atLeast"/>
        </w:trPr>
        <w:tc>
          <w:tcPr>
            <w:tcW w:w="7368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Supplementary Table 4. Beta-catenin/WNT abnormalities in pancreatoblastoma 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915" w:hRule="atLeast"/>
        </w:trPr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se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uclear beta-catenin expressiopn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CTNNB1 </w:t>
            </w:r>
            <w:r>
              <w:rPr>
                <w:rFonts w:eastAsia="Times New Roman" w:cs="Times New Roman" w:ascii="Times New Roman" w:hAnsi="Times New Roman"/>
              </w:rPr>
              <w:t>mutation</w:t>
            </w:r>
          </w:p>
        </w:tc>
        <w:tc>
          <w:tcPr>
            <w:tcW w:w="27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PC</w:t>
            </w:r>
            <w:r>
              <w:rPr>
                <w:rFonts w:eastAsia="Times New Roman" w:cs="Times New Roman" w:ascii="Times New Roman" w:hAnsi="Times New Roman"/>
              </w:rPr>
              <w:t xml:space="preserve"> mutation</w:t>
            </w:r>
          </w:p>
        </w:tc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tein</w:t>
            </w:r>
          </w:p>
        </w:tc>
      </w:tr>
      <w:tr>
        <w:trPr>
          <w:trHeight w:val="293" w:hRule="atLeas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esent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/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/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/1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.1816_1817insA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.Ile606AsnfsTer28*</w:t>
            </w:r>
          </w:p>
        </w:tc>
      </w:tr>
      <w:tr>
        <w:trPr>
          <w:trHeight w:val="293" w:hRule="atLeas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Yamaguchi et al. 201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/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/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/1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.5503A&gt;G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.R1835G**</w:t>
            </w:r>
          </w:p>
        </w:tc>
      </w:tr>
      <w:tr>
        <w:trPr>
          <w:trHeight w:val="293" w:hRule="atLeas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smale et al. 201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/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/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/0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93" w:hRule="atLeas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anaka et al. 2003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/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/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/3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93" w:hRule="atLeas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raham et al. 200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/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/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/3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.1309_1311del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otal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/19 (89%)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/17 (47%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/8 (38%)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548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*Armadillo repeats; **beta-catenin binding site, SAMP repeats (Axin binding site)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2T04:20:00Z</dcterms:created>
  <dc:creator>yoko matsuda</dc:creator>
  <dc:description/>
  <cp:keywords/>
  <dc:language>en-US</dc:language>
  <cp:lastModifiedBy>suemitsu yamato</cp:lastModifiedBy>
  <dcterms:modified xsi:type="dcterms:W3CDTF">2021-08-22T04:20:00Z</dcterms:modified>
  <cp:revision>2</cp:revision>
  <dc:subject/>
  <dc:title/>
</cp:coreProperties>
</file>